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C8F47" w14:textId="266F081D" w:rsidR="00EF076D" w:rsidRPr="00295D6F" w:rsidRDefault="00EF076D" w:rsidP="00B8627F">
      <w:pPr>
        <w:pStyle w:val="TableTitle"/>
        <w:autoSpaceDE w:val="0"/>
        <w:autoSpaceDN w:val="0"/>
        <w:adjustRightInd w:val="0"/>
        <w:spacing w:before="0" w:after="120" w:line="276" w:lineRule="auto"/>
        <w:jc w:val="both"/>
        <w:rPr>
          <w:rFonts w:asciiTheme="minorHAnsi" w:hAnsiTheme="minorHAnsi" w:cstheme="minorHAnsi"/>
          <w:color w:val="0000CC"/>
          <w:sz w:val="22"/>
          <w:szCs w:val="22"/>
        </w:rPr>
      </w:pPr>
      <w:r w:rsidRPr="00295D6F">
        <w:rPr>
          <w:rFonts w:asciiTheme="minorHAnsi" w:hAnsiTheme="minorHAnsi" w:cstheme="minorHAnsi"/>
          <w:bCs/>
          <w:sz w:val="22"/>
          <w:szCs w:val="22"/>
        </w:rPr>
        <w:t>Table S</w:t>
      </w:r>
      <w:r w:rsidR="001A2F2A">
        <w:rPr>
          <w:rFonts w:asciiTheme="minorHAnsi" w:hAnsiTheme="minorHAnsi" w:cstheme="minorHAnsi"/>
          <w:bCs/>
          <w:sz w:val="22"/>
          <w:szCs w:val="22"/>
        </w:rPr>
        <w:t>5</w:t>
      </w:r>
      <w:r w:rsidRPr="00295D6F">
        <w:rPr>
          <w:rFonts w:asciiTheme="minorHAnsi" w:hAnsiTheme="minorHAnsi" w:cstheme="minorHAnsi"/>
          <w:bCs/>
          <w:sz w:val="22"/>
          <w:szCs w:val="22"/>
        </w:rPr>
        <w:t xml:space="preserve">. </w:t>
      </w:r>
      <w:r w:rsidR="00B376E5">
        <w:rPr>
          <w:rFonts w:asciiTheme="minorHAnsi" w:hAnsiTheme="minorHAnsi" w:cstheme="minorHAnsi"/>
          <w:bCs/>
          <w:sz w:val="22"/>
          <w:szCs w:val="22"/>
        </w:rPr>
        <w:t>R</w:t>
      </w:r>
      <w:r w:rsidR="00196895" w:rsidRPr="00295D6F">
        <w:rPr>
          <w:rFonts w:asciiTheme="minorHAnsi" w:hAnsiTheme="minorHAnsi" w:cstheme="minorHAnsi"/>
          <w:sz w:val="22"/>
          <w:szCs w:val="22"/>
        </w:rPr>
        <w:t xml:space="preserve">hizobial </w:t>
      </w:r>
      <w:r w:rsidR="00B376E5">
        <w:rPr>
          <w:rFonts w:asciiTheme="minorHAnsi" w:hAnsiTheme="minorHAnsi" w:cstheme="minorHAnsi"/>
          <w:sz w:val="22"/>
          <w:szCs w:val="22"/>
        </w:rPr>
        <w:t>strains</w:t>
      </w:r>
      <w:r w:rsidR="00E44EB5" w:rsidRPr="00295D6F">
        <w:rPr>
          <w:rFonts w:asciiTheme="minorHAnsi" w:hAnsiTheme="minorHAnsi" w:cstheme="minorHAnsi"/>
          <w:sz w:val="22"/>
          <w:szCs w:val="22"/>
        </w:rPr>
        <w:t xml:space="preserve"> in the Integrated Microbial Genomes </w:t>
      </w:r>
      <w:r w:rsidR="001A738F">
        <w:rPr>
          <w:rFonts w:asciiTheme="minorHAnsi" w:hAnsiTheme="minorHAnsi" w:cstheme="minorHAnsi"/>
          <w:sz w:val="22"/>
          <w:szCs w:val="22"/>
        </w:rPr>
        <w:t xml:space="preserve">(IMG) </w:t>
      </w:r>
      <w:r w:rsidR="00E44EB5" w:rsidRPr="00295D6F">
        <w:rPr>
          <w:rFonts w:asciiTheme="minorHAnsi" w:hAnsiTheme="minorHAnsi" w:cstheme="minorHAnsi"/>
          <w:sz w:val="22"/>
          <w:szCs w:val="22"/>
        </w:rPr>
        <w:t xml:space="preserve">database </w:t>
      </w:r>
      <w:r w:rsidR="00B376E5">
        <w:rPr>
          <w:rFonts w:asciiTheme="minorHAnsi" w:hAnsiTheme="minorHAnsi" w:cstheme="minorHAnsi"/>
          <w:sz w:val="22"/>
          <w:szCs w:val="22"/>
        </w:rPr>
        <w:t>with identified</w:t>
      </w:r>
      <w:r w:rsidR="00E44EB5" w:rsidRPr="00295D6F">
        <w:rPr>
          <w:rFonts w:asciiTheme="minorHAnsi" w:hAnsiTheme="minorHAnsi" w:cstheme="minorHAnsi"/>
          <w:sz w:val="22"/>
          <w:szCs w:val="22"/>
        </w:rPr>
        <w:t xml:space="preserve"> filamentous prophages</w:t>
      </w:r>
      <w:r w:rsidR="00B376E5">
        <w:rPr>
          <w:rFonts w:asciiTheme="minorHAnsi" w:hAnsiTheme="minorHAnsi" w:cstheme="minorHAnsi"/>
          <w:sz w:val="22"/>
          <w:szCs w:val="22"/>
        </w:rPr>
        <w:t xml:space="preserve"> </w:t>
      </w:r>
      <w:r w:rsidR="00B376E5">
        <w:rPr>
          <w:rFonts w:asciiTheme="minorHAnsi" w:hAnsiTheme="minorHAnsi" w:cstheme="minorHAnsi"/>
          <w:bCs/>
          <w:sz w:val="22"/>
          <w:szCs w:val="22"/>
        </w:rPr>
        <w:t>within their</w:t>
      </w:r>
      <w:r w:rsidR="00B376E5" w:rsidRPr="00295D6F">
        <w:rPr>
          <w:rFonts w:asciiTheme="minorHAnsi" w:hAnsiTheme="minorHAnsi" w:cstheme="minorHAnsi"/>
          <w:sz w:val="22"/>
          <w:szCs w:val="22"/>
        </w:rPr>
        <w:t xml:space="preserve"> genomes</w:t>
      </w:r>
      <w:r w:rsidR="00E44EB5" w:rsidRPr="00295D6F">
        <w:rPr>
          <w:rFonts w:asciiTheme="minorHAnsi" w:hAnsiTheme="minorHAnsi" w:cstheme="minorHAnsi"/>
          <w:sz w:val="22"/>
          <w:szCs w:val="22"/>
        </w:rPr>
        <w:t xml:space="preserve">. The </w:t>
      </w:r>
      <w:r w:rsidR="001A738F">
        <w:rPr>
          <w:rFonts w:asciiTheme="minorHAnsi" w:hAnsiTheme="minorHAnsi" w:cstheme="minorHAnsi"/>
          <w:sz w:val="22"/>
          <w:szCs w:val="22"/>
        </w:rPr>
        <w:t xml:space="preserve">IMG </w:t>
      </w:r>
      <w:r w:rsidR="00E44EB5" w:rsidRPr="00295D6F">
        <w:rPr>
          <w:rFonts w:asciiTheme="minorHAnsi" w:hAnsiTheme="minorHAnsi" w:cstheme="minorHAnsi"/>
          <w:sz w:val="22"/>
          <w:szCs w:val="22"/>
        </w:rPr>
        <w:t xml:space="preserve">locus tag of the </w:t>
      </w:r>
      <w:r w:rsidR="00E44EB5" w:rsidRPr="00295D6F">
        <w:rPr>
          <w:rFonts w:asciiTheme="minorHAnsi" w:hAnsiTheme="minorHAnsi" w:cstheme="minorHAnsi"/>
          <w:sz w:val="22"/>
          <w:szCs w:val="22"/>
          <w:lang w:val="en-AU"/>
        </w:rPr>
        <w:t xml:space="preserve">zonula </w:t>
      </w:r>
      <w:proofErr w:type="spellStart"/>
      <w:r w:rsidR="00E44EB5" w:rsidRPr="00295D6F">
        <w:rPr>
          <w:rFonts w:asciiTheme="minorHAnsi" w:hAnsiTheme="minorHAnsi" w:cstheme="minorHAnsi"/>
          <w:sz w:val="22"/>
          <w:szCs w:val="22"/>
          <w:lang w:val="en-AU"/>
        </w:rPr>
        <w:t>occludens</w:t>
      </w:r>
      <w:proofErr w:type="spellEnd"/>
      <w:r w:rsidR="00E44EB5" w:rsidRPr="00295D6F">
        <w:rPr>
          <w:rFonts w:asciiTheme="minorHAnsi" w:hAnsiTheme="minorHAnsi" w:cstheme="minorHAnsi"/>
          <w:sz w:val="22"/>
          <w:szCs w:val="22"/>
          <w:lang w:val="en-AU"/>
        </w:rPr>
        <w:t xml:space="preserve"> toxin gene (</w:t>
      </w:r>
      <w:r w:rsidR="00E44EB5" w:rsidRPr="00295D6F">
        <w:rPr>
          <w:rFonts w:asciiTheme="minorHAnsi" w:hAnsiTheme="minorHAnsi" w:cstheme="minorHAnsi"/>
          <w:i/>
          <w:iCs/>
          <w:sz w:val="22"/>
          <w:szCs w:val="22"/>
          <w:lang w:val="en-AU"/>
        </w:rPr>
        <w:t>zot</w:t>
      </w:r>
      <w:r w:rsidR="00E44EB5" w:rsidRPr="00295D6F">
        <w:rPr>
          <w:rFonts w:asciiTheme="minorHAnsi" w:hAnsiTheme="minorHAnsi" w:cstheme="minorHAnsi"/>
          <w:sz w:val="22"/>
          <w:szCs w:val="22"/>
          <w:lang w:val="en-AU"/>
        </w:rPr>
        <w:t>)</w:t>
      </w:r>
      <w:r w:rsidRPr="00295D6F">
        <w:rPr>
          <w:rFonts w:asciiTheme="minorHAnsi" w:hAnsiTheme="minorHAnsi" w:cstheme="minorHAnsi"/>
          <w:sz w:val="22"/>
          <w:szCs w:val="22"/>
        </w:rPr>
        <w:t xml:space="preserve"> </w:t>
      </w:r>
      <w:r w:rsidR="00E44EB5" w:rsidRPr="00295D6F">
        <w:rPr>
          <w:rFonts w:asciiTheme="minorHAnsi" w:hAnsiTheme="minorHAnsi" w:cstheme="minorHAnsi"/>
          <w:sz w:val="22"/>
          <w:szCs w:val="22"/>
        </w:rPr>
        <w:t>used as a marker to identify filamentous prophages within the genomes is listed.</w:t>
      </w:r>
    </w:p>
    <w:tbl>
      <w:tblPr>
        <w:tblW w:w="13763" w:type="dxa"/>
        <w:tblInd w:w="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587"/>
        <w:gridCol w:w="1780"/>
        <w:gridCol w:w="2119"/>
        <w:gridCol w:w="3288"/>
        <w:gridCol w:w="2154"/>
      </w:tblGrid>
      <w:tr w:rsidR="00B8627F" w:rsidRPr="001A738F" w14:paraId="1504FE16" w14:textId="77777777" w:rsidTr="00562037">
        <w:trPr>
          <w:trHeight w:val="45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117FC5" w14:textId="79D79A9A" w:rsidR="00E44EB5" w:rsidRPr="001A738F" w:rsidRDefault="00E44EB5" w:rsidP="00B8627F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gramStart"/>
            <w:r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>Genus</w:t>
            </w:r>
            <w:proofErr w:type="gramEnd"/>
            <w:r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specie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F1357" w14:textId="73B97C0B" w:rsidR="00E44EB5" w:rsidRPr="001A738F" w:rsidRDefault="00E44EB5" w:rsidP="00B8627F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>Strain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5F6E66" w14:textId="477A76DF" w:rsidR="00E44EB5" w:rsidRPr="001A738F" w:rsidRDefault="00E44EB5" w:rsidP="00B8627F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>Host Legume</w:t>
            </w: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85D880" w14:textId="7669467D" w:rsidR="00E44EB5" w:rsidRPr="001A738F" w:rsidRDefault="00E44EB5" w:rsidP="00B8627F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>Geographical Location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B23FB" w14:textId="26E3F237" w:rsidR="00E44EB5" w:rsidRPr="001A738F" w:rsidRDefault="001A738F" w:rsidP="00B8627F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MG </w:t>
            </w:r>
            <w:r w:rsidR="00E44EB5"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Locus </w:t>
            </w:r>
            <w:r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>T</w:t>
            </w:r>
            <w:r w:rsidR="00E44EB5"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ag of </w:t>
            </w:r>
            <w:r w:rsidR="00E44EB5" w:rsidRPr="001A738F">
              <w:rPr>
                <w:rFonts w:asciiTheme="minorHAnsi" w:hAnsiTheme="minorHAnsi" w:cstheme="minorHAnsi"/>
                <w:b/>
                <w:i/>
                <w:iCs/>
                <w:sz w:val="20"/>
                <w:szCs w:val="20"/>
              </w:rPr>
              <w:t>zot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C617F" w14:textId="77777777" w:rsidR="00E44EB5" w:rsidRPr="001A738F" w:rsidRDefault="00E44EB5" w:rsidP="00B8627F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b/>
                <w:sz w:val="20"/>
                <w:szCs w:val="20"/>
              </w:rPr>
              <w:t>Reference</w:t>
            </w:r>
          </w:p>
        </w:tc>
      </w:tr>
      <w:tr w:rsidR="00B8627F" w:rsidRPr="001A738F" w14:paraId="2BD5C38F" w14:textId="77777777" w:rsidTr="00562037">
        <w:trPr>
          <w:trHeight w:val="454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44743" w14:textId="6CACC48E" w:rsidR="00E44EB5" w:rsidRPr="001A738F" w:rsidRDefault="00B8627F" w:rsidP="00B8627F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“</w:t>
            </w:r>
            <w:proofErr w:type="spellStart"/>
            <w:r w:rsidR="00E44EB5"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upriavidus</w:t>
            </w:r>
            <w:proofErr w:type="spellEnd"/>
            <w:r w:rsidR="00E44EB5"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44EB5"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eocaledonicus</w:t>
            </w:r>
            <w:proofErr w:type="spellEnd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”</w:t>
            </w:r>
            <w:r w:rsidR="00E44EB5"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483CAC" w14:textId="49D1EA14" w:rsidR="00E44EB5" w:rsidRPr="001A738F" w:rsidRDefault="00E44EB5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M</w:t>
            </w:r>
            <w:r w:rsidR="00196895"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7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EDB2A" w14:textId="780967AF" w:rsidR="00E44EB5" w:rsidRPr="001A738F" w:rsidRDefault="00B8627F" w:rsidP="00B8627F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Mimosa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pudica</w:t>
            </w:r>
            <w:proofErr w:type="spellEnd"/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D44BC3" w14:textId="454236BD" w:rsidR="00E44EB5" w:rsidRPr="001A738F" w:rsidRDefault="00B8627F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ew Caledonia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A9D9E" w14:textId="3E73F3B4" w:rsidR="00E44EB5" w:rsidRPr="001A738F" w:rsidRDefault="001A738F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  <w:shd w:val="clear" w:color="auto" w:fill="FFFFFF"/>
              </w:rPr>
              <w:t>A3AGDRAFT_04113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5694E" w14:textId="6C956144" w:rsidR="00E44EB5" w:rsidRPr="001A738F" w:rsidRDefault="00196895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noProof/>
                <w:sz w:val="20"/>
                <w:szCs w:val="20"/>
              </w:rPr>
              <w:t>Klonowska et al., 2020</w:t>
            </w:r>
          </w:p>
        </w:tc>
      </w:tr>
      <w:tr w:rsidR="00B8627F" w:rsidRPr="001A738F" w14:paraId="3672DDA7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BFFD8" w14:textId="7D023BFB" w:rsidR="00E44EB5" w:rsidRPr="001A738F" w:rsidRDefault="00B8627F" w:rsidP="00B8627F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upriavidus</w:t>
            </w:r>
            <w:proofErr w:type="spellEnd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taiwanen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534A" w14:textId="3E0A0B65" w:rsidR="00E44EB5" w:rsidRPr="001A738F" w:rsidRDefault="0053010C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S20389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2D277" w14:textId="2474F2E7" w:rsidR="00E44EB5" w:rsidRPr="001A738F" w:rsidRDefault="003370EE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  <w:r w:rsid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4DA2" w14:textId="4CD104B4" w:rsidR="00E44EB5" w:rsidRPr="001A738F" w:rsidRDefault="00196895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06A2" w14:textId="6EA80615" w:rsidR="00E44EB5" w:rsidRPr="001A738F" w:rsidRDefault="001A738F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399869_01_2004055_200526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4437" w14:textId="1362C550" w:rsidR="00E44EB5" w:rsidRPr="001A738F" w:rsidRDefault="00196895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B8627F" w:rsidRPr="001A738F" w14:paraId="6F5A4475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2A2E" w14:textId="793DA4D9" w:rsidR="00E44EB5" w:rsidRPr="001A738F" w:rsidRDefault="00B8627F" w:rsidP="00B8627F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taiwanen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2F91" w14:textId="57F235AD" w:rsidR="00E44EB5" w:rsidRPr="001A738F" w:rsidRDefault="0053010C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S203894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510BD" w14:textId="7E1ACBF4" w:rsidR="00E44EB5" w:rsidRPr="001A738F" w:rsidRDefault="00196895" w:rsidP="00B8627F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0652" w14:textId="09AE3FD1" w:rsidR="00E44EB5" w:rsidRPr="001A738F" w:rsidRDefault="00196895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D708" w14:textId="59E9BF61" w:rsidR="00E44EB5" w:rsidRPr="001A738F" w:rsidRDefault="001A738F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398238_12_5831_696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7C32" w14:textId="3E78E2D0" w:rsidR="00E44EB5" w:rsidRPr="001A738F" w:rsidRDefault="00196895" w:rsidP="00B8627F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53010C" w:rsidRPr="001A738F" w14:paraId="4ADB4CC9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2DFB" w14:textId="0A1437A6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taiwanen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CF60" w14:textId="5AF5C553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S20389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E6F3" w14:textId="15ED1503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5C0F" w14:textId="6B513F51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E05A" w14:textId="0D57CD31" w:rsidR="0053010C" w:rsidRPr="001A738F" w:rsidRDefault="001A738F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398548_01_2422686_242380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743A8" w14:textId="69234C0D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53010C" w:rsidRPr="001A738F" w14:paraId="7C70AF3A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A32B" w14:textId="792BB8C8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taiwanen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8BFB" w14:textId="219FE0D7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S203896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94E5" w14:textId="4D9872D2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209C" w14:textId="26F6FE8A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DABA" w14:textId="183781A2" w:rsidR="0053010C" w:rsidRPr="001A738F" w:rsidRDefault="001A738F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398997_01_1798562_179975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3FCF" w14:textId="72A881F4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562037" w:rsidRPr="001A738F" w14:paraId="10F88BD3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4BC5" w14:textId="0BD3E489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taiwanen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EA49" w14:textId="0D8149DC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S20389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763F" w14:textId="16836088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08E3" w14:textId="6C8FAE33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12C7" w14:textId="41A8CF14" w:rsidR="0053010C" w:rsidRPr="001A738F" w:rsidRDefault="00562037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2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398997_01_1798562_179975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A6F3" w14:textId="0415E96C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562037" w:rsidRPr="001A738F" w14:paraId="0C03D4B3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E78D" w14:textId="5AF316A9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taiwanen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E6F7" w14:textId="33FB47C7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S203897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43EF" w14:textId="491B0511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F620" w14:textId="5F1AD1F6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FC59" w14:textId="416DF2E8" w:rsidR="0053010C" w:rsidRPr="001A738F" w:rsidRDefault="00562037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2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399298_02_1524088_152529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AA31" w14:textId="57A89951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562037" w:rsidRPr="001A738F" w14:paraId="319569F5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AC7E" w14:textId="3AB948C2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taiwanen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0DF5" w14:textId="49FD6260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RS20389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1B9D" w14:textId="2C9E37D7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24F0" w14:textId="22F5B8E3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DFEE" w14:textId="12E4C6C7" w:rsidR="0053010C" w:rsidRPr="001A738F" w:rsidRDefault="00562037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2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398117_01_2541138_254232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9802" w14:textId="7A0EA465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D</w:t>
            </w:r>
          </w:p>
        </w:tc>
      </w:tr>
      <w:tr w:rsidR="00562037" w:rsidRPr="001A738F" w14:paraId="432B1D59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5A9D" w14:textId="7128FB83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. taiwanen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06E4" w14:textId="73F2D664" w:rsidR="0053010C" w:rsidRPr="001A738F" w:rsidRDefault="0053010C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TM 601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01BE" w14:textId="2E191ED0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Mimosa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pudica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F903F" w14:textId="16A27DF5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rench Guiana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7989" w14:textId="5D665D10" w:rsidR="0053010C" w:rsidRPr="001A738F" w:rsidRDefault="00562037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2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3AADRAFT_000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3C89" w14:textId="756B2325" w:rsidR="0053010C" w:rsidRPr="001A738F" w:rsidRDefault="008C60F1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is study</w:t>
            </w:r>
          </w:p>
        </w:tc>
      </w:tr>
      <w:tr w:rsidR="00562037" w:rsidRPr="001A738F" w14:paraId="43F011AF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4ED2" w14:textId="5AC26039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araburkholderia</w:t>
            </w:r>
            <w:proofErr w:type="spellEnd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A9A1" w14:textId="62AF5D45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NPSo</w:t>
            </w:r>
            <w:proofErr w:type="spellEnd"/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155</w:t>
            </w:r>
            <w:r w:rsidR="00C9220F" w:rsidRPr="001A738F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4914" w14:textId="0FCFAF8E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Mimosa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pudica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3199" w14:textId="54CFE438" w:rsidR="0053010C" w:rsidRPr="001A738F" w:rsidRDefault="003D172A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904C" w14:textId="1D4A9A9B" w:rsidR="0053010C" w:rsidRPr="001A738F" w:rsidRDefault="00562037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2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444200_225_80712_81824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AC05" w14:textId="3103A2BE" w:rsidR="0053010C" w:rsidRPr="001A738F" w:rsidRDefault="0054084A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ulitsch</w:t>
            </w:r>
            <w:proofErr w:type="spellEnd"/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et al., 2020</w:t>
            </w:r>
          </w:p>
        </w:tc>
      </w:tr>
      <w:tr w:rsidR="00562037" w:rsidRPr="001A738F" w14:paraId="5547D0B3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FF43" w14:textId="1893E8EA" w:rsidR="0053010C" w:rsidRPr="001A738F" w:rsidRDefault="00196895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tlantica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8FCD" w14:textId="37046AC0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PY68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5283" w14:textId="5DC3E9EF" w:rsidR="0053010C" w:rsidRPr="001A738F" w:rsidRDefault="00C9220F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Mimosa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somnians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376A" w14:textId="1019FAC9" w:rsidR="0053010C" w:rsidRPr="001A738F" w:rsidRDefault="00C9220F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D6D1" w14:textId="1DF851B9" w:rsidR="0053010C" w:rsidRPr="001A738F" w:rsidRDefault="00562037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2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400115_05_198818_19993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ECC4" w14:textId="3EE185D2" w:rsidR="0053010C" w:rsidRPr="001A738F" w:rsidRDefault="003D172A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ontemps et al., 201</w:t>
            </w:r>
            <w:r w:rsidR="001A2F2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562037" w:rsidRPr="001A738F" w14:paraId="4794DA5F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E462" w14:textId="02A48C22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araburkholderia</w:t>
            </w:r>
            <w:proofErr w:type="spellEnd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berum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6CCD" w14:textId="263C24D7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SM417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CF35" w14:textId="206392A5" w:rsidR="0053010C" w:rsidRPr="001A738F" w:rsidRDefault="00295D6F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ebeckia</w:t>
            </w:r>
            <w:proofErr w:type="spellEnd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mbigua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D232F" w14:textId="13D99EA9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9085" w14:textId="5508BC53" w:rsidR="0053010C" w:rsidRPr="001A738F" w:rsidRDefault="00562037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62037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a0537054_01_2232_335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4556" w14:textId="11D17B08" w:rsidR="0053010C" w:rsidRPr="001A738F" w:rsidRDefault="00D176F8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Howieson et al., 2013</w:t>
            </w:r>
            <w:r w:rsidR="00295D6F"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</w:tr>
      <w:tr w:rsidR="00562037" w:rsidRPr="001A738F" w14:paraId="68CF9194" w14:textId="77777777" w:rsidTr="00562037">
        <w:trPr>
          <w:trHeight w:val="45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1A148" w14:textId="6A957B6D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uberum</w:t>
            </w:r>
            <w:proofErr w:type="spellEnd"/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50892" w14:textId="2AD61A70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SM41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69279" w14:textId="795089C7" w:rsidR="0053010C" w:rsidRPr="001A738F" w:rsidRDefault="00295D6F" w:rsidP="0053010C">
            <w:pPr>
              <w:spacing w:line="276" w:lineRule="auto"/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Lebeckia</w:t>
            </w:r>
            <w:proofErr w:type="spellEnd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738F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ambigua</w:t>
            </w:r>
            <w:proofErr w:type="spellEnd"/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ADDFBC" w14:textId="305A7D93" w:rsidR="0053010C" w:rsidRPr="001A738F" w:rsidRDefault="00D577F9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6CF67C" w14:textId="7B4598B8" w:rsidR="0053010C" w:rsidRPr="001A738F" w:rsidRDefault="00B376E5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376E5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014DRAFT_04850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89596" w14:textId="2C699B61" w:rsidR="0053010C" w:rsidRPr="001A738F" w:rsidRDefault="00D176F8" w:rsidP="0053010C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A738F">
              <w:rPr>
                <w:rFonts w:asciiTheme="minorHAnsi" w:hAnsiTheme="minorHAnsi" w:cstheme="minorHAnsi"/>
                <w:bCs/>
                <w:noProof/>
                <w:sz w:val="20"/>
                <w:szCs w:val="20"/>
              </w:rPr>
              <w:t>Howieson et al., 2013</w:t>
            </w:r>
          </w:p>
        </w:tc>
      </w:tr>
    </w:tbl>
    <w:p w14:paraId="22A2CF0B" w14:textId="59AFBB27" w:rsidR="00602DF6" w:rsidRDefault="001A738F" w:rsidP="001A738F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562037">
        <w:rPr>
          <w:rFonts w:asciiTheme="minorHAnsi" w:hAnsiTheme="minorHAnsi" w:cstheme="minorHAnsi"/>
          <w:sz w:val="20"/>
          <w:szCs w:val="20"/>
        </w:rPr>
        <w:t>*Not determined</w:t>
      </w:r>
      <w:r w:rsidR="00616F6A">
        <w:rPr>
          <w:rFonts w:asciiTheme="minorHAnsi" w:hAnsiTheme="minorHAnsi" w:cstheme="minorHAnsi"/>
          <w:sz w:val="20"/>
          <w:szCs w:val="20"/>
        </w:rPr>
        <w:t>; genome has not been published.</w:t>
      </w:r>
    </w:p>
    <w:p w14:paraId="45AB9B50" w14:textId="6372253A" w:rsidR="001A2F2A" w:rsidRDefault="001A2F2A" w:rsidP="001A738F">
      <w:pPr>
        <w:spacing w:line="276" w:lineRule="auto"/>
        <w:rPr>
          <w:rFonts w:asciiTheme="minorHAnsi" w:hAnsiTheme="minorHAnsi" w:cstheme="minorHAnsi"/>
          <w:sz w:val="20"/>
          <w:szCs w:val="20"/>
        </w:rPr>
      </w:pPr>
    </w:p>
    <w:p w14:paraId="2D0B01C1" w14:textId="61F5161F" w:rsidR="001A2F2A" w:rsidRDefault="001A2F2A" w:rsidP="001A738F">
      <w:pPr>
        <w:spacing w:line="276" w:lineRule="auto"/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References</w:t>
      </w:r>
    </w:p>
    <w:p w14:paraId="4A42746B" w14:textId="635DA1EF" w:rsidR="001A2F2A" w:rsidRPr="002813B7" w:rsidRDefault="001A2F2A" w:rsidP="001A2F2A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>Bontemps, C., Rogel, M.A., Wiechmann, A., Mussabekova, A., Moody, S., Simon, M.F., Moulin, L., Elliott, G.N., Lacercat-Didier, L., Dasilva, C., Grether, R., Camargo-Ricalde, S.L., Chen, W., Sprent, J.I., Martínez-Romero, E., Young, J.P.W., and James, E.K. (201</w:t>
      </w:r>
      <w:r>
        <w:rPr>
          <w:rFonts w:asciiTheme="minorHAnsi" w:eastAsiaTheme="minorEastAsia" w:hAnsiTheme="minorHAnsi" w:cstheme="minorHAnsi"/>
          <w:sz w:val="22"/>
          <w:szCs w:val="22"/>
          <w:lang w:val="en-AU"/>
        </w:rPr>
        <w:t>5</w:t>
      </w: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). Endemic </w:t>
      </w:r>
      <w:r w:rsidRPr="00497011">
        <w:rPr>
          <w:rFonts w:asciiTheme="minorHAnsi" w:eastAsiaTheme="minorEastAsia" w:hAnsiTheme="minorHAnsi" w:cstheme="minorHAnsi"/>
          <w:i/>
          <w:iCs/>
          <w:sz w:val="22"/>
          <w:szCs w:val="22"/>
          <w:lang w:val="en-AU"/>
        </w:rPr>
        <w:t>Mimosa</w:t>
      </w: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species from Mexico prefer alphaproteobacterial rhizobial symbionts. </w:t>
      </w:r>
      <w:r w:rsidRPr="00497011">
        <w:rPr>
          <w:rFonts w:asciiTheme="minorHAnsi" w:eastAsiaTheme="minorEastAsia" w:hAnsiTheme="minorHAnsi" w:cstheme="minorHAnsi"/>
          <w:i/>
          <w:iCs/>
          <w:sz w:val="22"/>
          <w:szCs w:val="22"/>
          <w:lang w:val="en-AU"/>
        </w:rPr>
        <w:t>New Phytologist</w:t>
      </w: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209</w:t>
      </w:r>
      <w:r w:rsidRPr="00497011">
        <w:rPr>
          <w:rFonts w:asciiTheme="minorHAnsi" w:eastAsiaTheme="minorEastAsia" w:hAnsiTheme="minorHAnsi" w:cstheme="minorHAnsi"/>
          <w:b/>
          <w:bCs/>
          <w:sz w:val="22"/>
          <w:szCs w:val="22"/>
          <w:lang w:val="en-AU"/>
        </w:rPr>
        <w:t>,</w:t>
      </w: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319-333.</w:t>
      </w:r>
      <w:r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</w:t>
      </w:r>
      <w:r w:rsidRPr="001A2F2A">
        <w:rPr>
          <w:rFonts w:asciiTheme="minorHAnsi" w:eastAsiaTheme="minorEastAsia" w:hAnsiTheme="minorHAnsi" w:cstheme="minorHAnsi"/>
          <w:sz w:val="22"/>
          <w:szCs w:val="22"/>
          <w:lang w:val="en-AU"/>
        </w:rPr>
        <w:t>doi: 10.1111/nph.13573</w:t>
      </w:r>
    </w:p>
    <w:p w14:paraId="125E8486" w14:textId="70C2AD0F" w:rsidR="001A2F2A" w:rsidRDefault="001A2F2A" w:rsidP="001A2F2A">
      <w:pPr>
        <w:spacing w:line="276" w:lineRule="auto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0" w:name="_ENREF_52"/>
      <w:r w:rsidRPr="002B0F8F">
        <w:rPr>
          <w:rFonts w:asciiTheme="minorHAnsi" w:hAnsiTheme="minorHAnsi" w:cstheme="minorHAnsi"/>
          <w:sz w:val="22"/>
          <w:szCs w:val="22"/>
        </w:rPr>
        <w:lastRenderedPageBreak/>
        <w:t xml:space="preserve">Howieson, J.G., De Meyer, S.E., </w:t>
      </w:r>
      <w:proofErr w:type="spellStart"/>
      <w:r w:rsidRPr="002B0F8F">
        <w:rPr>
          <w:rFonts w:asciiTheme="minorHAnsi" w:hAnsiTheme="minorHAnsi" w:cstheme="minorHAnsi"/>
          <w:sz w:val="22"/>
          <w:szCs w:val="22"/>
        </w:rPr>
        <w:t>Vivas-Marfisi</w:t>
      </w:r>
      <w:proofErr w:type="spellEnd"/>
      <w:r w:rsidRPr="002B0F8F">
        <w:rPr>
          <w:rFonts w:asciiTheme="minorHAnsi" w:hAnsiTheme="minorHAnsi" w:cstheme="minorHAnsi"/>
          <w:sz w:val="22"/>
          <w:szCs w:val="22"/>
        </w:rPr>
        <w:t xml:space="preserve">, A., Ratnayake, S., Ardley, J.K., and Yates, R.J. (2013). Novel </w:t>
      </w:r>
      <w:proofErr w:type="spellStart"/>
      <w:r w:rsidRPr="002B0F8F">
        <w:rPr>
          <w:rFonts w:asciiTheme="minorHAnsi" w:hAnsiTheme="minorHAnsi" w:cstheme="minorHAnsi"/>
          <w:i/>
          <w:sz w:val="22"/>
          <w:szCs w:val="22"/>
        </w:rPr>
        <w:t>Burkholderia</w:t>
      </w:r>
      <w:proofErr w:type="spellEnd"/>
      <w:r w:rsidRPr="002B0F8F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2B0F8F">
        <w:rPr>
          <w:rFonts w:asciiTheme="minorHAnsi" w:hAnsiTheme="minorHAnsi" w:cstheme="minorHAnsi"/>
          <w:sz w:val="22"/>
          <w:szCs w:val="22"/>
        </w:rPr>
        <w:t xml:space="preserve">bacteria isolated from </w:t>
      </w:r>
      <w:proofErr w:type="spellStart"/>
      <w:r w:rsidRPr="002B0F8F">
        <w:rPr>
          <w:rFonts w:asciiTheme="minorHAnsi" w:hAnsiTheme="minorHAnsi" w:cstheme="minorHAnsi"/>
          <w:i/>
          <w:sz w:val="22"/>
          <w:szCs w:val="22"/>
        </w:rPr>
        <w:t>Lebeckia</w:t>
      </w:r>
      <w:proofErr w:type="spellEnd"/>
      <w:r w:rsidRPr="002B0F8F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Pr="002B0F8F">
        <w:rPr>
          <w:rFonts w:asciiTheme="minorHAnsi" w:hAnsiTheme="minorHAnsi" w:cstheme="minorHAnsi"/>
          <w:i/>
          <w:sz w:val="22"/>
          <w:szCs w:val="22"/>
        </w:rPr>
        <w:t>ambigua</w:t>
      </w:r>
      <w:proofErr w:type="spellEnd"/>
      <w:r w:rsidRPr="002B0F8F">
        <w:rPr>
          <w:rFonts w:asciiTheme="minorHAnsi" w:hAnsiTheme="minorHAnsi" w:cstheme="minorHAnsi"/>
          <w:sz w:val="22"/>
          <w:szCs w:val="22"/>
        </w:rPr>
        <w:t xml:space="preserve"> – a perennial suffrutescent legume of the fynbos. </w:t>
      </w:r>
      <w:r w:rsidRPr="002B0F8F">
        <w:rPr>
          <w:rFonts w:asciiTheme="minorHAnsi" w:hAnsiTheme="minorHAnsi" w:cstheme="minorHAnsi"/>
          <w:i/>
          <w:sz w:val="22"/>
          <w:szCs w:val="22"/>
        </w:rPr>
        <w:t>Soil Biology and Biochemistry</w:t>
      </w:r>
      <w:r w:rsidRPr="002B0F8F">
        <w:rPr>
          <w:rFonts w:asciiTheme="minorHAnsi" w:hAnsiTheme="minorHAnsi" w:cstheme="minorHAnsi"/>
          <w:sz w:val="22"/>
          <w:szCs w:val="22"/>
        </w:rPr>
        <w:t xml:space="preserve"> 60</w:t>
      </w:r>
      <w:r w:rsidRPr="002B0F8F">
        <w:rPr>
          <w:rFonts w:asciiTheme="minorHAnsi" w:hAnsiTheme="minorHAnsi" w:cstheme="minorHAnsi"/>
          <w:b/>
          <w:sz w:val="22"/>
          <w:szCs w:val="22"/>
        </w:rPr>
        <w:t>,</w:t>
      </w:r>
      <w:r w:rsidRPr="002B0F8F">
        <w:rPr>
          <w:rFonts w:asciiTheme="minorHAnsi" w:hAnsiTheme="minorHAnsi" w:cstheme="minorHAnsi"/>
          <w:sz w:val="22"/>
          <w:szCs w:val="22"/>
        </w:rPr>
        <w:t xml:space="preserve"> 55-64.</w:t>
      </w:r>
      <w:bookmarkEnd w:id="0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1A2F2A">
        <w:rPr>
          <w:rFonts w:asciiTheme="minorHAnsi" w:hAnsiTheme="minorHAnsi" w:cstheme="minorHAnsi"/>
          <w:sz w:val="22"/>
          <w:szCs w:val="22"/>
        </w:rPr>
        <w:t>doi</w:t>
      </w:r>
      <w:proofErr w:type="spellEnd"/>
      <w:r w:rsidRPr="001A2F2A">
        <w:rPr>
          <w:rFonts w:asciiTheme="minorHAnsi" w:hAnsiTheme="minorHAnsi" w:cstheme="minorHAnsi"/>
          <w:sz w:val="22"/>
          <w:szCs w:val="22"/>
        </w:rPr>
        <w:t>: 10.1016/j.soilbio.2013.01.009</w:t>
      </w:r>
    </w:p>
    <w:p w14:paraId="074C3FA0" w14:textId="5D1DF430" w:rsidR="00DF0524" w:rsidRDefault="00DF0524" w:rsidP="00DF0524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bookmarkStart w:id="1" w:name="_ENREF_61"/>
      <w:r w:rsidRPr="002B0F8F">
        <w:rPr>
          <w:rFonts w:asciiTheme="minorHAnsi" w:hAnsiTheme="minorHAnsi" w:cstheme="minorHAnsi"/>
          <w:sz w:val="22"/>
          <w:szCs w:val="22"/>
        </w:rPr>
        <w:t xml:space="preserve">Klonowska, A., Moulin, L., Ardley, J.K., Braun, F., Gollagher, M.M., Zandberg, J.D., Marinova, D.V., Huntemann, M., Reddy, T., and Varghese, N.J. (2020). Novel heavy metal resistance gene clusters are present in the genome of </w:t>
      </w:r>
      <w:r w:rsidRPr="002B0F8F">
        <w:rPr>
          <w:rFonts w:asciiTheme="minorHAnsi" w:hAnsiTheme="minorHAnsi" w:cstheme="minorHAnsi"/>
          <w:i/>
          <w:sz w:val="22"/>
          <w:szCs w:val="22"/>
        </w:rPr>
        <w:t>Cupriavidus neocaledonicus</w:t>
      </w:r>
      <w:r w:rsidRPr="002B0F8F">
        <w:rPr>
          <w:rFonts w:asciiTheme="minorHAnsi" w:hAnsiTheme="minorHAnsi" w:cstheme="minorHAnsi"/>
          <w:sz w:val="22"/>
          <w:szCs w:val="22"/>
        </w:rPr>
        <w:t xml:space="preserve"> STM 6070, a new species of </w:t>
      </w:r>
      <w:r w:rsidRPr="002B0F8F">
        <w:rPr>
          <w:rFonts w:asciiTheme="minorHAnsi" w:hAnsiTheme="minorHAnsi" w:cstheme="minorHAnsi"/>
          <w:i/>
          <w:sz w:val="22"/>
          <w:szCs w:val="22"/>
        </w:rPr>
        <w:t>Mimosa pudica</w:t>
      </w:r>
      <w:r w:rsidRPr="002B0F8F">
        <w:rPr>
          <w:rFonts w:asciiTheme="minorHAnsi" w:hAnsiTheme="minorHAnsi" w:cstheme="minorHAnsi"/>
          <w:sz w:val="22"/>
          <w:szCs w:val="22"/>
        </w:rPr>
        <w:t xml:space="preserve"> microsymbiont isolated from heavy-metal-rich mining site soil. </w:t>
      </w:r>
      <w:r w:rsidRPr="002B0F8F">
        <w:rPr>
          <w:rFonts w:asciiTheme="minorHAnsi" w:hAnsiTheme="minorHAnsi" w:cstheme="minorHAnsi"/>
          <w:i/>
          <w:sz w:val="22"/>
          <w:szCs w:val="22"/>
        </w:rPr>
        <w:t xml:space="preserve">BMC </w:t>
      </w:r>
      <w:r>
        <w:rPr>
          <w:rFonts w:asciiTheme="minorHAnsi" w:hAnsiTheme="minorHAnsi" w:cstheme="minorHAnsi"/>
          <w:i/>
          <w:sz w:val="22"/>
          <w:szCs w:val="22"/>
        </w:rPr>
        <w:t>G</w:t>
      </w:r>
      <w:r w:rsidRPr="002B0F8F">
        <w:rPr>
          <w:rFonts w:asciiTheme="minorHAnsi" w:hAnsiTheme="minorHAnsi" w:cstheme="minorHAnsi"/>
          <w:i/>
          <w:sz w:val="22"/>
          <w:szCs w:val="22"/>
        </w:rPr>
        <w:t>enomics</w:t>
      </w:r>
      <w:r w:rsidRPr="002B0F8F">
        <w:rPr>
          <w:rFonts w:asciiTheme="minorHAnsi" w:hAnsiTheme="minorHAnsi" w:cstheme="minorHAnsi"/>
          <w:sz w:val="22"/>
          <w:szCs w:val="22"/>
        </w:rPr>
        <w:t xml:space="preserve"> 21</w:t>
      </w:r>
      <w:r w:rsidRPr="002B0F8F">
        <w:rPr>
          <w:rFonts w:asciiTheme="minorHAnsi" w:hAnsiTheme="minorHAnsi" w:cstheme="minorHAnsi"/>
          <w:b/>
          <w:sz w:val="22"/>
          <w:szCs w:val="22"/>
        </w:rPr>
        <w:t>,</w:t>
      </w:r>
      <w:r w:rsidRPr="002B0F8F">
        <w:rPr>
          <w:rFonts w:asciiTheme="minorHAnsi" w:hAnsiTheme="minorHAnsi" w:cstheme="minorHAnsi"/>
          <w:sz w:val="22"/>
          <w:szCs w:val="22"/>
        </w:rPr>
        <w:t xml:space="preserve"> 1-18.</w:t>
      </w:r>
      <w:bookmarkEnd w:id="1"/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DF0524">
        <w:rPr>
          <w:rFonts w:asciiTheme="minorHAnsi" w:hAnsiTheme="minorHAnsi" w:cstheme="minorHAnsi"/>
          <w:sz w:val="22"/>
          <w:szCs w:val="22"/>
        </w:rPr>
        <w:t>doi: 10.1111/j.1574-6941.2012.01393.x</w:t>
      </w:r>
    </w:p>
    <w:p w14:paraId="74E961CA" w14:textId="66816E30" w:rsidR="00DF0524" w:rsidRPr="002813B7" w:rsidRDefault="00DF0524" w:rsidP="00DF0524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Paulitsch, F., Dall’agnol, R.F., Delamuta, J.R.M., Ribeiro, R.A., Da Silva Batista, J.S., and Hungria, M. (2020). </w:t>
      </w:r>
      <w:r w:rsidRPr="00497011">
        <w:rPr>
          <w:rFonts w:asciiTheme="minorHAnsi" w:eastAsiaTheme="minorEastAsia" w:hAnsiTheme="minorHAnsi" w:cstheme="minorHAnsi"/>
          <w:i/>
          <w:iCs/>
          <w:sz w:val="22"/>
          <w:szCs w:val="22"/>
          <w:lang w:val="en-AU"/>
        </w:rPr>
        <w:t>Paraburkholderia atlantica</w:t>
      </w: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sp. nov. and </w:t>
      </w:r>
      <w:r w:rsidRPr="00497011">
        <w:rPr>
          <w:rFonts w:asciiTheme="minorHAnsi" w:eastAsiaTheme="minorEastAsia" w:hAnsiTheme="minorHAnsi" w:cstheme="minorHAnsi"/>
          <w:i/>
          <w:iCs/>
          <w:sz w:val="22"/>
          <w:szCs w:val="22"/>
          <w:lang w:val="en-AU"/>
        </w:rPr>
        <w:t xml:space="preserve">Paraburkholderia franconis </w:t>
      </w: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sp. nov., two new nitrogen-fixing nodulating species isolated from Atlantic forest soils in Brazil. </w:t>
      </w:r>
      <w:r w:rsidRPr="00497011">
        <w:rPr>
          <w:rFonts w:asciiTheme="minorHAnsi" w:eastAsiaTheme="minorEastAsia" w:hAnsiTheme="minorHAnsi" w:cstheme="minorHAnsi"/>
          <w:i/>
          <w:iCs/>
          <w:sz w:val="22"/>
          <w:szCs w:val="22"/>
          <w:lang w:val="en-AU"/>
        </w:rPr>
        <w:t>Archives of Microbiology</w:t>
      </w: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202</w:t>
      </w:r>
      <w:r w:rsidRPr="00497011">
        <w:rPr>
          <w:rFonts w:asciiTheme="minorHAnsi" w:eastAsiaTheme="minorEastAsia" w:hAnsiTheme="minorHAnsi" w:cstheme="minorHAnsi"/>
          <w:b/>
          <w:bCs/>
          <w:sz w:val="22"/>
          <w:szCs w:val="22"/>
          <w:lang w:val="en-AU"/>
        </w:rPr>
        <w:t>,</w:t>
      </w:r>
      <w:r w:rsidRPr="00497011"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1369-1380.</w:t>
      </w:r>
      <w:r>
        <w:rPr>
          <w:rFonts w:asciiTheme="minorHAnsi" w:eastAsiaTheme="minorEastAsia" w:hAnsiTheme="minorHAnsi" w:cstheme="minorHAnsi"/>
          <w:sz w:val="22"/>
          <w:szCs w:val="22"/>
          <w:lang w:val="en-AU"/>
        </w:rPr>
        <w:t xml:space="preserve"> </w:t>
      </w:r>
      <w:r w:rsidRPr="00DF0524">
        <w:rPr>
          <w:rFonts w:asciiTheme="minorHAnsi" w:eastAsiaTheme="minorEastAsia" w:hAnsiTheme="minorHAnsi" w:cstheme="minorHAnsi"/>
          <w:sz w:val="22"/>
          <w:szCs w:val="22"/>
          <w:lang w:val="en-AU"/>
        </w:rPr>
        <w:t>doi: 10.1016/j.syapm.2020.126152</w:t>
      </w:r>
    </w:p>
    <w:p w14:paraId="612DAE87" w14:textId="77777777" w:rsidR="00DF0524" w:rsidRPr="002B0F8F" w:rsidRDefault="00DF0524" w:rsidP="00DF0524">
      <w:pPr>
        <w:pStyle w:val="EndNoteBibliography"/>
        <w:ind w:left="720" w:hanging="720"/>
        <w:rPr>
          <w:rFonts w:asciiTheme="minorHAnsi" w:hAnsiTheme="minorHAnsi" w:cstheme="minorHAnsi"/>
          <w:sz w:val="22"/>
          <w:szCs w:val="22"/>
        </w:rPr>
      </w:pPr>
    </w:p>
    <w:p w14:paraId="77760FE2" w14:textId="77777777" w:rsidR="00DF0524" w:rsidRPr="00DF0524" w:rsidRDefault="00DF0524" w:rsidP="001A2F2A">
      <w:pPr>
        <w:spacing w:line="276" w:lineRule="auto"/>
        <w:ind w:left="720" w:hanging="720"/>
        <w:rPr>
          <w:rFonts w:asciiTheme="minorHAnsi" w:hAnsiTheme="minorHAnsi" w:cstheme="minorHAnsi"/>
          <w:sz w:val="22"/>
          <w:szCs w:val="22"/>
        </w:rPr>
      </w:pPr>
    </w:p>
    <w:sectPr w:rsidR="00DF0524" w:rsidRPr="00DF0524" w:rsidSect="00EF07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0F2DC0"/>
    <w:multiLevelType w:val="hybridMultilevel"/>
    <w:tmpl w:val="10A6ED2E"/>
    <w:lvl w:ilvl="0" w:tplc="821499C2">
      <w:start w:val="13"/>
      <w:numFmt w:val="bullet"/>
      <w:lvlText w:val=""/>
      <w:lvlJc w:val="left"/>
      <w:pPr>
        <w:ind w:left="720" w:hanging="360"/>
      </w:pPr>
      <w:rPr>
        <w:rFonts w:ascii="Symbol" w:eastAsia="SimSu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7080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76D"/>
    <w:rsid w:val="0003084D"/>
    <w:rsid w:val="00196895"/>
    <w:rsid w:val="001A2F2A"/>
    <w:rsid w:val="001A738F"/>
    <w:rsid w:val="00295D6F"/>
    <w:rsid w:val="003370EE"/>
    <w:rsid w:val="003425D9"/>
    <w:rsid w:val="0036670D"/>
    <w:rsid w:val="003D172A"/>
    <w:rsid w:val="004A4871"/>
    <w:rsid w:val="0053010C"/>
    <w:rsid w:val="0054084A"/>
    <w:rsid w:val="00562037"/>
    <w:rsid w:val="00616F6A"/>
    <w:rsid w:val="00816E4C"/>
    <w:rsid w:val="008C60F1"/>
    <w:rsid w:val="009064C0"/>
    <w:rsid w:val="00B376E5"/>
    <w:rsid w:val="00B8627F"/>
    <w:rsid w:val="00C9220F"/>
    <w:rsid w:val="00D176F8"/>
    <w:rsid w:val="00D577F9"/>
    <w:rsid w:val="00D74D04"/>
    <w:rsid w:val="00DF0524"/>
    <w:rsid w:val="00E44EB5"/>
    <w:rsid w:val="00EF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50175"/>
  <w15:chartTrackingRefBased/>
  <w15:docId w15:val="{DBE82C51-ED6A-482C-9E28-F24D97109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76D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_Title"/>
    <w:basedOn w:val="Normal"/>
    <w:rsid w:val="00EF076D"/>
    <w:pPr>
      <w:spacing w:before="120"/>
    </w:pPr>
    <w:rPr>
      <w:sz w:val="20"/>
    </w:rPr>
  </w:style>
  <w:style w:type="paragraph" w:styleId="ListParagraph">
    <w:name w:val="List Paragraph"/>
    <w:basedOn w:val="Normal"/>
    <w:uiPriority w:val="34"/>
    <w:qFormat/>
    <w:rsid w:val="001A738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A2F2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A2F2A"/>
    <w:rPr>
      <w:rFonts w:ascii="Times New Roman" w:eastAsia="SimSun" w:hAnsi="Times New Roman" w:cs="Times New Roman"/>
      <w:noProof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Pages>2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rdley</dc:creator>
  <cp:keywords/>
  <dc:description/>
  <cp:lastModifiedBy>Julie Ardley</cp:lastModifiedBy>
  <cp:revision>8</cp:revision>
  <dcterms:created xsi:type="dcterms:W3CDTF">2023-01-05T07:39:00Z</dcterms:created>
  <dcterms:modified xsi:type="dcterms:W3CDTF">2023-02-05T14:14:00Z</dcterms:modified>
</cp:coreProperties>
</file>